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611E73FF" w:rsidR="00E56322" w:rsidRPr="00B9566C" w:rsidRDefault="0012510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854DDB1" w:rsidR="00E56322" w:rsidRPr="00B9566C" w:rsidRDefault="0012510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AC9CA43" w:rsidR="00E56322" w:rsidRPr="00B9566C" w:rsidRDefault="0012510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A612296" w:rsidR="00E56322" w:rsidRPr="00B9566C" w:rsidRDefault="0012510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10A615C0" w:rsidR="00E56322" w:rsidRPr="00B9566C" w:rsidRDefault="007C0C0E" w:rsidP="006D397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38DC85CB" w:rsidR="00E56322" w:rsidRPr="00B9566C" w:rsidRDefault="006D397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D1DA811" w:rsidR="00E56322" w:rsidRPr="00B9566C" w:rsidRDefault="006D397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4F130EB5" w:rsidR="00E56322" w:rsidRPr="007C0C0E" w:rsidRDefault="00E56322" w:rsidP="007C0C0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6EABB4B" w:rsidR="00E56322" w:rsidRPr="00B9566C" w:rsidRDefault="006D397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0C03DCBA" w:rsidR="00E56322" w:rsidRPr="00B9566C" w:rsidRDefault="006D397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053A6633" w:rsidR="00E56322" w:rsidRPr="00B9566C" w:rsidRDefault="006D397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03F7EB40"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1779B172" w:rsidR="00E56322" w:rsidRPr="00B9566C" w:rsidRDefault="006D397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7EA65D62" w:rsidR="00E56322" w:rsidRPr="00B9566C" w:rsidRDefault="006D397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03E2F833" w:rsidR="00E56322" w:rsidRPr="00B9566C" w:rsidRDefault="006D397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B10F539" w:rsidR="00E56322" w:rsidRPr="00B9566C" w:rsidRDefault="006D397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3</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09A01D6D" w:rsidR="00E56322" w:rsidRPr="00B9566C" w:rsidRDefault="006D397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660A9747" w:rsidR="00E56322" w:rsidRPr="00B9566C" w:rsidRDefault="006D397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1C9D9444" w:rsidR="00E56322" w:rsidRPr="00B9566C" w:rsidRDefault="006D397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5C9EF751" w:rsidR="00E56322" w:rsidRPr="00B9566C" w:rsidRDefault="006D397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3659EF84" w:rsidR="00E56322" w:rsidRPr="00B9566C" w:rsidRDefault="006D397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5ECD1A0" w:rsidR="00E56322" w:rsidRPr="00B9566C" w:rsidRDefault="006D397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0E3198F"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6DECDF80" w:rsidR="00E56322" w:rsidRPr="00B9566C" w:rsidRDefault="006D397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496AE4D4" w:rsidR="00E56322" w:rsidRPr="00B9566C" w:rsidRDefault="006D397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2AC9B0C1" w:rsidR="00E56322" w:rsidRPr="006D3973" w:rsidRDefault="00E56322" w:rsidP="006D397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31A4D0F0" w14:textId="77777777" w:rsidTr="006D39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vAlign w:val="center"/>
          </w:tcPr>
          <w:p w14:paraId="29FB8833" w14:textId="20132EA0" w:rsidR="00E56322" w:rsidRPr="00B9566C" w:rsidRDefault="007C0C0E" w:rsidP="006D397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1AF08339"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17E6E60B"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01400A7"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2995545B" w:rsidR="00E56322" w:rsidRPr="00B9566C" w:rsidRDefault="0045450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069B005" w:rsidR="00E56322" w:rsidRPr="00B9566C" w:rsidRDefault="0045450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CE3CA7C" w:rsidR="00E56322" w:rsidRPr="00B9566C" w:rsidRDefault="0045450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B20953F" w:rsidR="00E56322" w:rsidRPr="00B9566C" w:rsidRDefault="0045450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3C183D9E" w:rsidR="00E56322" w:rsidRPr="00B9566C" w:rsidRDefault="0045450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7AE0410B" w:rsidR="00E56322" w:rsidRPr="00B9566C" w:rsidRDefault="0045450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bookmarkStart w:id="0" w:name="_GoBack"/>
            <w:bookmarkEnd w:id="0"/>
          </w:p>
        </w:tc>
      </w:tr>
    </w:tbl>
    <w:p w14:paraId="5BC6FBB3" w14:textId="77777777" w:rsidR="003506E4" w:rsidRDefault="0045450F"/>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2703AE"/>
    <w:multiLevelType w:val="hybridMultilevel"/>
    <w:tmpl w:val="7AA0B830"/>
    <w:lvl w:ilvl="0" w:tplc="6BBA4CF4">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2510A"/>
    <w:rsid w:val="003C04B8"/>
    <w:rsid w:val="0045450F"/>
    <w:rsid w:val="004B7FE1"/>
    <w:rsid w:val="00530C32"/>
    <w:rsid w:val="006D3973"/>
    <w:rsid w:val="007C0C0E"/>
    <w:rsid w:val="00A72CCA"/>
    <w:rsid w:val="00C17D4A"/>
    <w:rsid w:val="00E56322"/>
    <w:rsid w:val="00F250F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Paragraph">
    <w:name w:val="List Paragraph"/>
    <w:basedOn w:val="Normal"/>
    <w:uiPriority w:val="34"/>
    <w:qFormat/>
    <w:rsid w:val="007C0C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171</Words>
  <Characters>667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 (C)</Company>
  <LinksUpToDate>false</LinksUpToDate>
  <CharactersWithSpaces>7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SterSC</cp:lastModifiedBy>
  <cp:revision>5</cp:revision>
  <dcterms:created xsi:type="dcterms:W3CDTF">2017-08-26T09:31:00Z</dcterms:created>
  <dcterms:modified xsi:type="dcterms:W3CDTF">2020-02-12T08:11:00Z</dcterms:modified>
</cp:coreProperties>
</file>